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3F434" w14:textId="77777777" w:rsidR="00374182" w:rsidRPr="00C14DBE" w:rsidRDefault="00374182" w:rsidP="00374182">
      <w:pPr>
        <w:spacing w:line="480" w:lineRule="auto"/>
        <w:ind w:right="-852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6</w:t>
      </w:r>
      <w:r w:rsidRPr="00C14DBE">
        <w:rPr>
          <w:rFonts w:ascii="Times New Roman" w:hAnsi="Times New Roman" w:cs="Times New Roman"/>
          <w:sz w:val="24"/>
          <w:lang w:val="en-US"/>
        </w:rPr>
        <w:t xml:space="preserve"> – Circulating levels of TNF</w:t>
      </w:r>
      <w:r>
        <w:rPr>
          <w:rFonts w:ascii="Times New Roman" w:hAnsi="Times New Roman" w:cs="Times New Roman"/>
          <w:sz w:val="24"/>
          <w:lang w:val="en-US"/>
        </w:rPr>
        <w:t xml:space="preserve">-α in breast cancer patients chronically exposed or not to pesticides according to their clinicopathological characteristics. </w:t>
      </w:r>
    </w:p>
    <w:tbl>
      <w:tblPr>
        <w:tblW w:w="9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2580"/>
        <w:gridCol w:w="2300"/>
        <w:gridCol w:w="1660"/>
      </w:tblGrid>
      <w:tr w:rsidR="00374182" w:rsidRPr="00C14DBE" w14:paraId="3AB67E4B" w14:textId="77777777" w:rsidTr="00DB753E">
        <w:trPr>
          <w:trHeight w:val="443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E3C191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29AD1D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NF-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l-GR"/>
              </w:rPr>
              <w:t>α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(</w:t>
            </w:r>
            <w:proofErr w:type="spellStart"/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g</w:t>
            </w:r>
            <w:proofErr w:type="spellEnd"/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/mL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871A43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74182" w:rsidRPr="00C14DBE" w14:paraId="268A629D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617DDB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CA065A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xposed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067B04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Unexpos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4E23EA6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 value</w:t>
            </w:r>
          </w:p>
        </w:tc>
      </w:tr>
      <w:tr w:rsidR="00374182" w:rsidRPr="00C14DBE" w14:paraId="2EFB9397" w14:textId="77777777" w:rsidTr="00DB753E">
        <w:trPr>
          <w:trHeight w:val="44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5F5E1B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Age at diagnosis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4E0608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EE2EB7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270DDD9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03527451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459E5D2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≤ 50 yea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7D2543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4±9.</w:t>
            </w:r>
            <w:r w:rsidRPr="00C14DBE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AF5EB9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04 ±13.</w:t>
            </w:r>
            <w:r w:rsidRPr="00C14DBE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75CEF3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7972</w:t>
            </w:r>
          </w:p>
        </w:tc>
      </w:tr>
      <w:tr w:rsidR="00374182" w:rsidRPr="00C14DBE" w14:paraId="2B0AB1F5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D44FEA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gt; 50 year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AE9FB2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.50 ±9.</w:t>
            </w:r>
            <w:r w:rsidRPr="00C14DB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D53DCC5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.90 ±12.</w:t>
            </w:r>
            <w:r w:rsidRPr="00C14DBE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549609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0808</w:t>
            </w:r>
          </w:p>
        </w:tc>
      </w:tr>
      <w:tr w:rsidR="00374182" w:rsidRPr="00C14DBE" w14:paraId="00E1127E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459D39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Histological grad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6AAD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1A5887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670650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7374C348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58F27C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Grade I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FF65D2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.40 ±13.</w:t>
            </w:r>
            <w:r w:rsidRPr="00C14DBE"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961891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.80 ±15.</w:t>
            </w:r>
            <w:r w:rsidRPr="00C14DBE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DD65B2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8347</w:t>
            </w:r>
          </w:p>
        </w:tc>
      </w:tr>
      <w:tr w:rsidR="00374182" w:rsidRPr="00C14DBE" w14:paraId="4EDA4E8F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1749D9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Grade II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1CF5EA2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.90 ±17.</w:t>
            </w:r>
            <w:r w:rsidRPr="00C14DBE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B6E5B7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7.90 ±36.</w:t>
            </w:r>
            <w:r w:rsidRPr="00C14DBE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3B70226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2526</w:t>
            </w:r>
          </w:p>
        </w:tc>
      </w:tr>
      <w:tr w:rsidR="00374182" w:rsidRPr="00C14DBE" w14:paraId="1884635E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804AD6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Grade III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67C052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</w:t>
            </w:r>
            <w:r w:rsidRPr="00C14DBE">
              <w:rPr>
                <w:rFonts w:ascii="Times New Roman" w:hAnsi="Times New Roman" w:cs="Times New Roman"/>
                <w:sz w:val="24"/>
              </w:rPr>
              <w:t>70 ±1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C14DBE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EDE9BB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.90 ±21.</w:t>
            </w:r>
            <w:r w:rsidRPr="00C14DBE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D094AB8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6530</w:t>
            </w:r>
          </w:p>
        </w:tc>
      </w:tr>
      <w:tr w:rsidR="00374182" w:rsidRPr="00C14DBE" w14:paraId="38744A90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9E4BDA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R/PR expression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B90F8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9055EE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E15769E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39B76FC9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05D54D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ER/PR positive + ki67&lt;14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78DD1B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90 (47.15-138.</w:t>
            </w:r>
            <w:r w:rsidRPr="00C14DBE">
              <w:rPr>
                <w:rFonts w:ascii="Times New Roman" w:hAnsi="Times New Roman" w:cs="Times New Roman"/>
                <w:sz w:val="24"/>
              </w:rPr>
              <w:t>6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6B2559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6.40(77.</w:t>
            </w:r>
            <w:r w:rsidRPr="00C14DBE">
              <w:rPr>
                <w:rFonts w:ascii="Times New Roman" w:hAnsi="Times New Roman" w:cs="Times New Roman"/>
                <w:sz w:val="24"/>
              </w:rPr>
              <w:t>90-24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C14DBE">
              <w:rPr>
                <w:rFonts w:ascii="Times New Roman" w:hAnsi="Times New Roman" w:cs="Times New Roman"/>
                <w:sz w:val="24"/>
              </w:rPr>
              <w:t>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28B012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1416</w:t>
            </w:r>
          </w:p>
        </w:tc>
      </w:tr>
      <w:tr w:rsidR="00374182" w:rsidRPr="00C14DBE" w14:paraId="3449F1AC" w14:textId="77777777" w:rsidTr="00DB753E">
        <w:trPr>
          <w:trHeight w:val="45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D48443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ER/PR positive + ki67&gt;14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86DD5C8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0.70 (75.03-121.</w:t>
            </w:r>
            <w:r w:rsidRPr="00C14DBE">
              <w:rPr>
                <w:rFonts w:ascii="Times New Roman" w:hAnsi="Times New Roman" w:cs="Times New Roman"/>
                <w:sz w:val="24"/>
              </w:rPr>
              <w:t>8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8AF57C2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9.30(93.95-133.</w:t>
            </w:r>
            <w:r w:rsidRPr="00C14DBE">
              <w:rPr>
                <w:rFonts w:ascii="Times New Roman" w:hAnsi="Times New Roman" w:cs="Times New Roman"/>
                <w:sz w:val="24"/>
              </w:rPr>
              <w:t>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9C6A23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8357</w:t>
            </w:r>
          </w:p>
        </w:tc>
      </w:tr>
      <w:tr w:rsidR="00374182" w:rsidRPr="00C14DBE" w14:paraId="3156869B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3C91739" w14:textId="77777777" w:rsidR="00374182" w:rsidRPr="00C84C3B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84C3B">
              <w:rPr>
                <w:rFonts w:ascii="Times New Roman" w:hAnsi="Times New Roman" w:cs="Times New Roman"/>
                <w:sz w:val="24"/>
                <w:lang w:val="en-US"/>
              </w:rPr>
              <w:t>ER/PR negative and any ki67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48CA0F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14±8.</w:t>
            </w:r>
            <w:r w:rsidRPr="00C14DBE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208644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.25±20.</w:t>
            </w:r>
            <w:r w:rsidRPr="00C14DBE"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6FC8A6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9615</w:t>
            </w:r>
          </w:p>
        </w:tc>
      </w:tr>
      <w:tr w:rsidR="00374182" w:rsidRPr="00C14DBE" w14:paraId="63CB1DF5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F76C57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ymphnodal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</w:rPr>
              <w:t xml:space="preserve"> metastasi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177C9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3DD3DE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99C7F4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65BD4E72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02491A12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979E4C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,30 (79.33-130.</w:t>
            </w:r>
            <w:r w:rsidRPr="00C14DBE">
              <w:rPr>
                <w:rFonts w:ascii="Times New Roman" w:hAnsi="Times New Roman" w:cs="Times New Roman"/>
                <w:sz w:val="24"/>
              </w:rPr>
              <w:t>7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4498D2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.50 (86.05-177.</w:t>
            </w:r>
            <w:r w:rsidRPr="00C14DBE">
              <w:rPr>
                <w:rFonts w:ascii="Times New Roman" w:hAnsi="Times New Roman" w:cs="Times New Roman"/>
                <w:sz w:val="24"/>
              </w:rPr>
              <w:t>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4B8846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1778</w:t>
            </w:r>
          </w:p>
        </w:tc>
      </w:tr>
      <w:tr w:rsidR="00374182" w:rsidRPr="00C14DBE" w14:paraId="5586DF5B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82" w:type="dxa"/>
              <w:bottom w:w="104" w:type="dxa"/>
              <w:right w:w="82" w:type="dxa"/>
            </w:tcMar>
            <w:hideMark/>
          </w:tcPr>
          <w:p w14:paraId="2A77473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CF35CE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76 ±2.</w:t>
            </w:r>
            <w:r w:rsidRPr="00C14DB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F40AB1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.22±16.</w:t>
            </w:r>
            <w:r w:rsidRPr="00C14DB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EEF832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8646</w:t>
            </w:r>
          </w:p>
        </w:tc>
      </w:tr>
      <w:tr w:rsidR="00374182" w:rsidRPr="00C14DBE" w14:paraId="43578D3D" w14:textId="77777777" w:rsidTr="00DB753E">
        <w:trPr>
          <w:trHeight w:val="44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23399C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</w:rPr>
              <w:t>Tumor siz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09E1F9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D2F7AB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184810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7EF0A46C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0D23BD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  <w:lang w:val="en-US"/>
              </w:rPr>
              <w:t>≤ 2c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C4FA44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.</w:t>
            </w:r>
            <w:r w:rsidRPr="00C14DBE">
              <w:rPr>
                <w:rFonts w:ascii="Times New Roman" w:hAnsi="Times New Roman" w:cs="Times New Roman"/>
                <w:sz w:val="24"/>
              </w:rPr>
              <w:t>80 ±9,0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65D9EC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20 ±14.</w:t>
            </w:r>
            <w:r w:rsidRPr="00C14DBE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0A0ABE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8810</w:t>
            </w:r>
          </w:p>
        </w:tc>
      </w:tr>
      <w:tr w:rsidR="00374182" w:rsidRPr="00C14DBE" w14:paraId="54F934D9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0E0B0B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tween 2cm and </w:t>
            </w:r>
            <w:r w:rsidRPr="00C14DBE">
              <w:rPr>
                <w:rFonts w:ascii="Times New Roman" w:hAnsi="Times New Roman" w:cs="Times New Roman"/>
                <w:sz w:val="24"/>
              </w:rPr>
              <w:t>5c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6E7D1C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.29±13.</w:t>
            </w:r>
            <w:r w:rsidRPr="00C14DBE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6672718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.90 ±15.</w:t>
            </w:r>
            <w:r w:rsidRPr="00C14DBE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E5383EF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2663</w:t>
            </w:r>
          </w:p>
        </w:tc>
      </w:tr>
      <w:tr w:rsidR="00374182" w:rsidRPr="00C14DBE" w14:paraId="6020BA2A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76D5E8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≥ 5c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9D0E20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.00±16.</w:t>
            </w:r>
            <w:r w:rsidRPr="00C14DBE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D7CC166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.50 ±2.</w:t>
            </w:r>
            <w:r w:rsidRPr="00C14DBE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614342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7359</w:t>
            </w:r>
          </w:p>
        </w:tc>
      </w:tr>
      <w:tr w:rsidR="00374182" w:rsidRPr="00C14DBE" w14:paraId="39F67D5C" w14:textId="77777777" w:rsidTr="00DB753E">
        <w:trPr>
          <w:trHeight w:val="44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292D7D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Ki-6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66F333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30D86B9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8F63FB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74182" w:rsidRPr="00C14DBE" w14:paraId="647F9FA3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0340944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&lt; 14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7543D3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73±10.</w:t>
            </w:r>
            <w:r w:rsidRPr="00C14DBE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5BC18D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.60±20.</w:t>
            </w:r>
            <w:r w:rsidRPr="00C14DBE">
              <w:rPr>
                <w:rFonts w:ascii="Times New Roman" w:hAnsi="Times New Roman" w:cs="Times New Roman"/>
                <w:sz w:val="24"/>
              </w:rPr>
              <w:t xml:space="preserve">59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C1248C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1649</w:t>
            </w:r>
          </w:p>
        </w:tc>
      </w:tr>
      <w:tr w:rsidR="00374182" w:rsidRPr="00C14DBE" w14:paraId="7F39FDBD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F1C0ED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≥ 14%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272847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5.90±13.</w:t>
            </w:r>
            <w:r w:rsidRPr="00C14DBE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E5140DE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.</w:t>
            </w:r>
            <w:r w:rsidRPr="00C14DBE">
              <w:rPr>
                <w:rFonts w:ascii="Times New Roman" w:hAnsi="Times New Roman" w:cs="Times New Roman"/>
                <w:sz w:val="24"/>
              </w:rPr>
              <w:t>00 ±1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C14DBE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E326AD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4061</w:t>
            </w:r>
          </w:p>
        </w:tc>
      </w:tr>
      <w:tr w:rsidR="00374182" w:rsidRPr="00043F2B" w14:paraId="37B3B63C" w14:textId="77777777" w:rsidTr="00DB753E">
        <w:trPr>
          <w:trHeight w:val="46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EC845FA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Body mass index (kg/m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/>
              </w:rPr>
              <w:t>2</w:t>
            </w:r>
            <w:r w:rsidRPr="00C14DBE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4316DA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47484D73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3BD00DF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74182" w:rsidRPr="00C14DBE" w14:paraId="3B601449" w14:textId="77777777" w:rsidTr="00DB753E">
        <w:trPr>
          <w:trHeight w:val="45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462F3EB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tro</w:t>
            </w:r>
            <w:r w:rsidRPr="00C14DBE">
              <w:rPr>
                <w:rFonts w:ascii="Times New Roman" w:hAnsi="Times New Roman" w:cs="Times New Roman"/>
                <w:sz w:val="24"/>
              </w:rPr>
              <w:t>ph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33422D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.60 (67.88-119.</w:t>
            </w:r>
            <w:r w:rsidRPr="00C14DBE">
              <w:rPr>
                <w:rFonts w:ascii="Times New Roman" w:hAnsi="Times New Roman" w:cs="Times New Roman"/>
                <w:sz w:val="24"/>
              </w:rPr>
              <w:t>3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22A3D5E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6.40 (92.90-224.</w:t>
            </w:r>
            <w:r w:rsidRPr="00C14DBE">
              <w:rPr>
                <w:rFonts w:ascii="Times New Roman" w:hAnsi="Times New Roman" w:cs="Times New Roman"/>
                <w:sz w:val="24"/>
              </w:rPr>
              <w:t>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09812B20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0848</w:t>
            </w:r>
          </w:p>
        </w:tc>
      </w:tr>
      <w:tr w:rsidR="00374182" w:rsidRPr="00C14DBE" w14:paraId="4B5A620F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FF70E0E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73E3319C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.60 ±10.</w:t>
            </w:r>
            <w:r w:rsidRPr="00C14DBE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DF317B1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.20±18.</w:t>
            </w:r>
            <w:r w:rsidRPr="00C14DBE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1E0E268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C14DBE">
              <w:rPr>
                <w:rFonts w:ascii="Times New Roman" w:hAnsi="Times New Roman" w:cs="Times New Roman"/>
                <w:sz w:val="24"/>
              </w:rPr>
              <w:t>5247</w:t>
            </w:r>
          </w:p>
        </w:tc>
      </w:tr>
      <w:tr w:rsidR="00374182" w:rsidRPr="00C14DBE" w14:paraId="3366229B" w14:textId="77777777" w:rsidTr="00DB753E">
        <w:trPr>
          <w:trHeight w:val="443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6570AEB7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Obes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2EEB9772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78 ±10.</w:t>
            </w:r>
            <w:r w:rsidRPr="00C14DBE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1F1DB8A6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1±16.</w:t>
            </w:r>
            <w:r w:rsidRPr="00C14DBE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62" w:type="dxa"/>
              <w:bottom w:w="78" w:type="dxa"/>
              <w:right w:w="62" w:type="dxa"/>
            </w:tcMar>
            <w:hideMark/>
          </w:tcPr>
          <w:p w14:paraId="52416FAD" w14:textId="77777777" w:rsidR="00374182" w:rsidRPr="00C14DBE" w:rsidRDefault="00374182" w:rsidP="00DB753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C14DBE">
              <w:rPr>
                <w:rFonts w:ascii="Times New Roman" w:hAnsi="Times New Roman" w:cs="Times New Roman"/>
                <w:sz w:val="24"/>
              </w:rPr>
              <w:t>0,3190</w:t>
            </w:r>
          </w:p>
        </w:tc>
      </w:tr>
    </w:tbl>
    <w:p w14:paraId="704A5738" w14:textId="77777777" w:rsidR="00374182" w:rsidRPr="00AA09CC" w:rsidRDefault="00374182" w:rsidP="00374182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AA09CC">
        <w:rPr>
          <w:rFonts w:ascii="Times New Roman" w:hAnsi="Times New Roman" w:cs="Times New Roman"/>
          <w:sz w:val="24"/>
          <w:lang w:val="en-US"/>
        </w:rPr>
        <w:t xml:space="preserve">* Data are expressed as </w:t>
      </w:r>
      <w:proofErr w:type="spellStart"/>
      <w:r w:rsidRPr="00AA09CC">
        <w:rPr>
          <w:rFonts w:ascii="Times New Roman" w:hAnsi="Times New Roman" w:cs="Times New Roman"/>
          <w:sz w:val="24"/>
          <w:lang w:val="en-US"/>
        </w:rPr>
        <w:t>mean±</w:t>
      </w:r>
      <w:r>
        <w:rPr>
          <w:rFonts w:ascii="Times New Roman" w:hAnsi="Times New Roman" w:cs="Times New Roman"/>
          <w:sz w:val="24"/>
          <w:lang w:val="en-US"/>
        </w:rPr>
        <w:t>standar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errors of the means for parametric data and median (min-max) for no-parametric data. ER = estrogen receptors, PR = progesterone receptors. </w:t>
      </w:r>
    </w:p>
    <w:p w14:paraId="6F00E10C" w14:textId="77777777" w:rsidR="00374182" w:rsidRDefault="00374182" w:rsidP="00374182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4D2EEBD8" w14:textId="77777777" w:rsidR="000A4BDD" w:rsidRDefault="00374182"/>
    <w:sectPr w:rsidR="000A4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82"/>
    <w:rsid w:val="00374182"/>
    <w:rsid w:val="00886924"/>
    <w:rsid w:val="00AC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A0E3C"/>
  <w15:chartTrackingRefBased/>
  <w15:docId w15:val="{2E21D95C-46CB-4D92-AC27-6ACC217A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18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0-08-14T08:25:00Z</dcterms:created>
  <dcterms:modified xsi:type="dcterms:W3CDTF">2020-08-14T08:25:00Z</dcterms:modified>
</cp:coreProperties>
</file>